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BB8B8" w14:textId="7C370836" w:rsidR="004800DA" w:rsidRPr="00DF601C" w:rsidRDefault="004800DA" w:rsidP="004800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601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F601C">
        <w:rPr>
          <w:rFonts w:ascii="Times New Roman" w:hAnsi="Times New Roman" w:cs="Times New Roman"/>
          <w:b/>
          <w:bCs/>
          <w:sz w:val="24"/>
          <w:szCs w:val="24"/>
        </w:rPr>
        <w:t>. PCCA variants identified in twin siblings with propionic academia</w:t>
      </w:r>
    </w:p>
    <w:tbl>
      <w:tblPr>
        <w:tblStyle w:val="a7"/>
        <w:tblW w:w="11057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753"/>
        <w:gridCol w:w="905"/>
        <w:gridCol w:w="887"/>
        <w:gridCol w:w="1204"/>
        <w:gridCol w:w="1301"/>
        <w:gridCol w:w="1687"/>
        <w:gridCol w:w="1285"/>
        <w:gridCol w:w="1305"/>
        <w:gridCol w:w="1067"/>
      </w:tblGrid>
      <w:tr w:rsidR="004800DA" w:rsidRPr="00DF601C" w14:paraId="0366E3A1" w14:textId="77777777" w:rsidTr="00BD5768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A236A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s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D78AB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n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05D2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ositi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B30FE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x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342BB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utatio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048F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ne typ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A8E8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mino acid chang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FA6A5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utation typ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8E407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unction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0C373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ef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rence</w:t>
            </w:r>
          </w:p>
        </w:tc>
      </w:tr>
      <w:tr w:rsidR="004800DA" w:rsidRPr="00DF601C" w14:paraId="2420C231" w14:textId="77777777" w:rsidTr="00BD5768"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1D374A98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irl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6D35580C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i/>
                <w:iCs/>
                <w:color w:val="131413"/>
                <w:kern w:val="0"/>
                <w:szCs w:val="21"/>
              </w:rPr>
              <w:t>PCC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27FB25B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q3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7EA1969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xon2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ADDAE82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.2002G&gt;A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457C7124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omozygote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20D4998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proofErr w:type="gramStart"/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.Gly</w:t>
            </w:r>
            <w:proofErr w:type="gramEnd"/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68Arg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2CD2C0D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issense mutation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41FD4C6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iminished PCC activity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043298E9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>
                <w:fldData xml:space="preserve">PEVuZE5vdGU+PENpdGU+PEF1dGhvcj5DbGF2ZXJvPC9BdXRob3I+PFllYXI+MjAwMjwvWWVhcj48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>
                <w:fldData xml:space="preserve">PEVuZE5vdGU+PENpdGU+PEF1dGhvcj5DbGF2ZXJvPC9BdXRob3I+PFllYXI+MjAwMjwvWWVhcj48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131413"/>
                <w:kern w:val="0"/>
                <w:szCs w:val="21"/>
              </w:rPr>
              <w:t>[17, 9]</w:t>
            </w: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</w:p>
        </w:tc>
      </w:tr>
      <w:tr w:rsidR="004800DA" w:rsidRPr="00DF601C" w14:paraId="4CF02EBC" w14:textId="77777777" w:rsidTr="00BD5768"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17C69756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oy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38A8874C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i/>
                <w:iCs/>
                <w:color w:val="131413"/>
                <w:kern w:val="0"/>
                <w:szCs w:val="21"/>
              </w:rPr>
              <w:t>PCCA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45B4C45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q3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D89CEDB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xon2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1AD16E98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.2002G&gt;A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6F8C782F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omozygote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AEBA166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proofErr w:type="gramStart"/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.Gly</w:t>
            </w:r>
            <w:proofErr w:type="gramEnd"/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68Arg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3C9BCFD9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issense mutation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4081932B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iminished PCC activity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45F7C292" w14:textId="77777777" w:rsidR="004800DA" w:rsidRPr="00DF601C" w:rsidRDefault="004800DA" w:rsidP="00BD576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>
                <w:fldData xml:space="preserve">PEVuZE5vdGU+PENpdGU+PEF1dGhvcj5DbGF2ZXJvPC9BdXRob3I+PFllYXI+MjAwMjwvWWVhcj48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>
                <w:fldData xml:space="preserve">PEVuZE5vdGU+PENpdGU+PEF1dGhvcj5DbGF2ZXJvPC9BdXRob3I+PFllYXI+MjAwMjwvWWVhcj48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131413"/>
                <w:kern w:val="0"/>
                <w:szCs w:val="21"/>
              </w:rPr>
              <w:t>[17, 9]</w:t>
            </w:r>
            <w:r w:rsidRPr="00DF601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</w:p>
        </w:tc>
      </w:tr>
    </w:tbl>
    <w:p w14:paraId="353DB804" w14:textId="77777777" w:rsidR="004800DA" w:rsidRPr="00DF601C" w:rsidRDefault="004800DA" w:rsidP="004800D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PCC, </w:t>
      </w:r>
      <w:r w:rsidRPr="00DF601C">
        <w:rPr>
          <w:rFonts w:ascii="Times New Roman" w:hAnsi="Times New Roman" w:cs="Times New Roman"/>
          <w:sz w:val="24"/>
          <w:szCs w:val="24"/>
        </w:rPr>
        <w:t>propionyl-CoA carboxylase</w:t>
      </w:r>
    </w:p>
    <w:p w14:paraId="6E76C457" w14:textId="77777777" w:rsidR="00E74E3C" w:rsidRDefault="00E74E3C"/>
    <w:sectPr w:rsidR="00E74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BADB8" w14:textId="77777777" w:rsidR="0010280F" w:rsidRDefault="0010280F" w:rsidP="004800DA">
      <w:r>
        <w:separator/>
      </w:r>
    </w:p>
  </w:endnote>
  <w:endnote w:type="continuationSeparator" w:id="0">
    <w:p w14:paraId="2714F1B7" w14:textId="77777777" w:rsidR="0010280F" w:rsidRDefault="0010280F" w:rsidP="00480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26479" w14:textId="77777777" w:rsidR="0010280F" w:rsidRDefault="0010280F" w:rsidP="004800DA">
      <w:r>
        <w:separator/>
      </w:r>
    </w:p>
  </w:footnote>
  <w:footnote w:type="continuationSeparator" w:id="0">
    <w:p w14:paraId="162E9204" w14:textId="77777777" w:rsidR="0010280F" w:rsidRDefault="0010280F" w:rsidP="00480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3C"/>
    <w:rsid w:val="0010280F"/>
    <w:rsid w:val="004800DA"/>
    <w:rsid w:val="0056753C"/>
    <w:rsid w:val="00E7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4DBE0"/>
  <w15:chartTrackingRefBased/>
  <w15:docId w15:val="{8D8195BF-4C73-4A54-BFFF-81A389A1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0DA"/>
    <w:rPr>
      <w:sz w:val="18"/>
      <w:szCs w:val="18"/>
    </w:rPr>
  </w:style>
  <w:style w:type="table" w:styleId="a7">
    <w:name w:val="Table Grid"/>
    <w:basedOn w:val="a1"/>
    <w:uiPriority w:val="39"/>
    <w:rsid w:val="00480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烨</dc:creator>
  <cp:keywords/>
  <dc:description/>
  <cp:lastModifiedBy>田 烨</cp:lastModifiedBy>
  <cp:revision>2</cp:revision>
  <dcterms:created xsi:type="dcterms:W3CDTF">2020-08-02T07:49:00Z</dcterms:created>
  <dcterms:modified xsi:type="dcterms:W3CDTF">2020-08-02T07:49:00Z</dcterms:modified>
</cp:coreProperties>
</file>